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775D68" w:rsidRPr="00A053CA" w:rsidTr="00004B7E">
        <w:trPr>
          <w:trHeight w:val="434"/>
          <w:jc w:val="center"/>
        </w:trPr>
        <w:tc>
          <w:tcPr>
            <w:tcW w:w="1304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775D68" w:rsidRPr="00A053CA" w:rsidRDefault="00775D68" w:rsidP="00004B7E">
            <w:pPr>
              <w:pStyle w:val="PLoSFigLegend"/>
              <w:jc w:val="center"/>
              <w:rPr>
                <w:b/>
                <w:sz w:val="21"/>
                <w:szCs w:val="21"/>
              </w:rPr>
            </w:pPr>
            <w:r w:rsidRPr="00B2599A">
              <w:rPr>
                <w:b/>
              </w:rPr>
              <w:t xml:space="preserve">S6 Table. </w:t>
            </w:r>
            <w:r w:rsidRPr="00100871">
              <w:rPr>
                <w:b/>
              </w:rPr>
              <w:t>Test Results of the Protection Algorithm</w:t>
            </w:r>
            <w:r w:rsidRPr="00B2599A">
              <w:t> </w:t>
            </w:r>
            <w:r w:rsidRPr="00100871">
              <w:rPr>
                <w:b/>
              </w:rPr>
              <w:t>for Different Fault Locations and with Different Fault Types for External Fault Cases.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775D68" w:rsidRPr="00A053CA" w:rsidRDefault="00775D68" w:rsidP="003155CD">
            <w:pPr>
              <w:pStyle w:val="PLoSFigLegend"/>
              <w:spacing w:line="240" w:lineRule="auto"/>
              <w:jc w:val="center"/>
              <w:rPr>
                <w:b/>
                <w:sz w:val="21"/>
                <w:szCs w:val="21"/>
              </w:rPr>
            </w:pPr>
            <w:bookmarkStart w:id="0" w:name="_GoBack"/>
            <w:r w:rsidRPr="00A053CA">
              <w:rPr>
                <w:sz w:val="21"/>
                <w:szCs w:val="21"/>
              </w:rPr>
              <w:t>A fault occurring on transmission line L</w:t>
            </w:r>
            <w:r w:rsidRPr="00A053CA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 xml:space="preserve"> at a distance of 20 km from busbar M, fault resistance of 80 Ω (F</w:t>
            </w:r>
            <w:r w:rsidRPr="00A053CA">
              <w:rPr>
                <w:sz w:val="21"/>
                <w:szCs w:val="21"/>
                <w:vertAlign w:val="subscript"/>
              </w:rPr>
              <w:t>2</w:t>
            </w:r>
            <w:r w:rsidRPr="00A053CA">
              <w:rPr>
                <w:sz w:val="21"/>
                <w:szCs w:val="21"/>
              </w:rPr>
              <w:t>) (fault initial angle of 60°)</w:t>
            </w:r>
            <w:bookmarkEnd w:id="0"/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ype of fault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G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C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09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092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45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43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2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53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468</w:t>
            </w:r>
          </w:p>
        </w:tc>
      </w:tr>
      <w:tr w:rsidR="00775D68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01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01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60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57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3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4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795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789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10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73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70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14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37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308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17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18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84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82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878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872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26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2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096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094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5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96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92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141</w:t>
            </w:r>
          </w:p>
        </w:tc>
      </w:tr>
      <w:tr w:rsidR="00775D68" w:rsidRPr="00A053CA" w:rsidTr="00004B7E">
        <w:trPr>
          <w:trHeight w:val="457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3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35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7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964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57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44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44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23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21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6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7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07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1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53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53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37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3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5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54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6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6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5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47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09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89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7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7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62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59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7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33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79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79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74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7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5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7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8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1783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87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8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84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6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23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234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19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19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196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193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3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5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274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267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0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03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00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3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3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108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05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09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06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0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36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53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09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0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12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09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402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3957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12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2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1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12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5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4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44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38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15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5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14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9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4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809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18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7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1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15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2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1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530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23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.219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1.219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.218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215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6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57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652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3045" w:type="dxa"/>
            <w:gridSpan w:val="9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A fault occurring on transmission line L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4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 xml:space="preserve"> at a distance of 120 km from busbar M, fault resistance of 150 Ω (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3</w:t>
            </w:r>
            <w:r w:rsidRPr="00A053CA">
              <w:rPr>
                <w:rFonts w:ascii="Times New Roman" w:hAnsi="Times New Roman" w:cs="Times New Roman"/>
                <w:szCs w:val="21"/>
                <w:lang w:val="en-GB"/>
              </w:rPr>
              <w:t>) (fault initial angle of 60°)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ype of fault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G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BC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3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3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44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38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4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4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3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3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2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4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4809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6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5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2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2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1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530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23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6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1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2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572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5652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28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28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1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61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08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0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08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06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658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51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1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18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16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702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695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4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8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2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747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7401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6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5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38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36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79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7847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38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7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48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4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836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8292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39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58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56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881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8742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2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1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68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66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926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919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4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3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7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76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972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96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4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10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9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89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8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01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0104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6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9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8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00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098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06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0559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lastRenderedPageBreak/>
              <w:t>1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48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7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11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09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108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01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0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49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6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154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47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50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6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56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30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200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1939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3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52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53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4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418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247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406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4551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453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8044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37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1552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1529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.2945</w:t>
            </w:r>
          </w:p>
        </w:tc>
        <w:tc>
          <w:tcPr>
            <w:tcW w:w="1418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4.2875</w:t>
            </w:r>
          </w:p>
        </w:tc>
      </w:tr>
      <w:tr w:rsidR="00775D68" w:rsidRPr="00A053CA" w:rsidTr="00004B7E">
        <w:trPr>
          <w:trHeight w:val="434"/>
          <w:jc w:val="center"/>
        </w:trPr>
        <w:tc>
          <w:tcPr>
            <w:tcW w:w="1701" w:type="dxa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836" w:type="dxa"/>
            <w:gridSpan w:val="2"/>
            <w:vAlign w:val="center"/>
          </w:tcPr>
          <w:p w:rsidR="00775D68" w:rsidRPr="00A053CA" w:rsidRDefault="00775D68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.14</w:t>
            </w:r>
          </w:p>
        </w:tc>
      </w:tr>
    </w:tbl>
    <w:p w:rsidR="00D93279" w:rsidRDefault="00D93279"/>
    <w:sectPr w:rsidR="00D93279" w:rsidSect="00775D68">
      <w:pgSz w:w="16838" w:h="11906" w:orient="landscape"/>
      <w:pgMar w:top="851" w:right="1134" w:bottom="851" w:left="1134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156B" w:rsidRDefault="00CF156B" w:rsidP="00775D68">
      <w:r>
        <w:separator/>
      </w:r>
    </w:p>
  </w:endnote>
  <w:endnote w:type="continuationSeparator" w:id="0">
    <w:p w:rsidR="00CF156B" w:rsidRDefault="00CF156B" w:rsidP="00775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156B" w:rsidRDefault="00CF156B" w:rsidP="00775D68">
      <w:r>
        <w:separator/>
      </w:r>
    </w:p>
  </w:footnote>
  <w:footnote w:type="continuationSeparator" w:id="0">
    <w:p w:rsidR="00CF156B" w:rsidRDefault="00CF156B" w:rsidP="00775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66E"/>
    <w:rsid w:val="003155CD"/>
    <w:rsid w:val="00775D68"/>
    <w:rsid w:val="008F100B"/>
    <w:rsid w:val="00AF366E"/>
    <w:rsid w:val="00CF156B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41D397-AE56-4EEA-9CC0-1A1F148D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D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D68"/>
    <w:rPr>
      <w:sz w:val="18"/>
      <w:szCs w:val="18"/>
    </w:rPr>
  </w:style>
  <w:style w:type="table" w:styleId="a5">
    <w:name w:val="Table Grid"/>
    <w:basedOn w:val="a1"/>
    <w:uiPriority w:val="39"/>
    <w:rsid w:val="00775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oSFigLegend">
    <w:name w:val="PLoS Fig Legend"/>
    <w:basedOn w:val="a"/>
    <w:qFormat/>
    <w:rsid w:val="00775D6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4</Characters>
  <Application>Microsoft Office Word</Application>
  <DocSecurity>0</DocSecurity>
  <Lines>24</Lines>
  <Paragraphs>6</Paragraphs>
  <ScaleCrop>false</ScaleCrop>
  <Company>China</Company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3-06T04:20:00Z</dcterms:created>
  <dcterms:modified xsi:type="dcterms:W3CDTF">2019-03-06T04:20:00Z</dcterms:modified>
</cp:coreProperties>
</file>